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8CB" w:rsidRPr="00B61728" w:rsidRDefault="00147AC9" w:rsidP="00C508CB">
      <w:pPr>
        <w:spacing w:line="480" w:lineRule="auto"/>
      </w:pPr>
      <w:r>
        <w:rPr>
          <w:noProof/>
        </w:rPr>
        <w:t>Figure S1</w:t>
      </w:r>
      <w:r w:rsidR="00C508CB" w:rsidRPr="00B61728">
        <w:rPr>
          <w:rFonts w:ascii="Times New Roman" w:hAnsi="Times New Roman" w:cs="Times New Roman"/>
        </w:rPr>
        <w:t xml:space="preserve">. Response surfaces and contour plots for: (A) percent recovery of </w:t>
      </w:r>
      <w:proofErr w:type="spellStart"/>
      <w:r w:rsidR="00C508CB" w:rsidRPr="00B61728">
        <w:rPr>
          <w:rFonts w:ascii="Times New Roman" w:hAnsi="Times New Roman" w:cs="Times New Roman"/>
        </w:rPr>
        <w:t>Galacturonic</w:t>
      </w:r>
      <w:proofErr w:type="spellEnd"/>
      <w:r w:rsidR="00C508CB" w:rsidRPr="00B61728">
        <w:rPr>
          <w:rFonts w:ascii="Times New Roman" w:hAnsi="Times New Roman" w:cs="Times New Roman"/>
        </w:rPr>
        <w:t xml:space="preserve"> Acid; (B) [ƞ] </w:t>
      </w:r>
      <w:proofErr w:type="spellStart"/>
      <w:r w:rsidR="00C508CB" w:rsidRPr="00B61728">
        <w:rPr>
          <w:rFonts w:ascii="Times New Roman" w:hAnsi="Times New Roman" w:cs="Times New Roman"/>
        </w:rPr>
        <w:t>dL</w:t>
      </w:r>
      <w:proofErr w:type="spellEnd"/>
      <w:r w:rsidR="00C508CB" w:rsidRPr="00B61728">
        <w:rPr>
          <w:rFonts w:ascii="Times New Roman" w:hAnsi="Times New Roman" w:cs="Times New Roman"/>
        </w:rPr>
        <w:t>∙ g</w:t>
      </w:r>
      <w:r w:rsidR="00C508CB" w:rsidRPr="00B61728">
        <w:rPr>
          <w:rFonts w:ascii="Times New Roman" w:hAnsi="Times New Roman" w:cs="Times New Roman"/>
          <w:vertAlign w:val="superscript"/>
        </w:rPr>
        <w:t>-1</w:t>
      </w:r>
      <w:r w:rsidR="00C508CB" w:rsidRPr="00B61728">
        <w:rPr>
          <w:rFonts w:ascii="Times New Roman" w:hAnsi="Times New Roman" w:cs="Times New Roman"/>
        </w:rPr>
        <w:t xml:space="preserve">; (C) G′ of </w:t>
      </w:r>
      <w:proofErr w:type="spellStart"/>
      <w:r w:rsidR="00C508CB" w:rsidRPr="00B61728">
        <w:rPr>
          <w:rFonts w:ascii="Times New Roman" w:hAnsi="Times New Roman" w:cs="Times New Roman"/>
        </w:rPr>
        <w:t>pectic</w:t>
      </w:r>
      <w:proofErr w:type="spellEnd"/>
      <w:r w:rsidR="00C508CB" w:rsidRPr="00B61728">
        <w:rPr>
          <w:rFonts w:ascii="Times New Roman" w:hAnsi="Times New Roman" w:cs="Times New Roman"/>
        </w:rPr>
        <w:t xml:space="preserve"> hydrocolloids.  Dark and light dots are the experimental values. Axis values were coded for Temperature -1 = 120 °C, 0 = 135 °C, 1 = 150 °C; for Time -1 = 1 min, 0 = 2 min, 1 = 3 min.</w:t>
      </w:r>
    </w:p>
    <w:p w:rsidR="00C508CB" w:rsidRDefault="00C508CB" w:rsidP="00C508CB">
      <w:pPr>
        <w:spacing w:line="480" w:lineRule="auto"/>
        <w:rPr>
          <w:noProof/>
        </w:rPr>
      </w:pPr>
      <w:bookmarkStart w:id="0" w:name="_GoBack"/>
      <w:bookmarkEnd w:id="0"/>
    </w:p>
    <w:p w:rsidR="00D935CF" w:rsidRDefault="00CF5C07" w:rsidP="00C508CB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2761FE53" wp14:editId="75667889">
                <wp:simplePos x="0" y="0"/>
                <wp:positionH relativeFrom="column">
                  <wp:posOffset>3947160</wp:posOffset>
                </wp:positionH>
                <wp:positionV relativeFrom="paragraph">
                  <wp:posOffset>480060</wp:posOffset>
                </wp:positionV>
                <wp:extent cx="350520" cy="27432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C07" w:rsidRPr="00EC5EF5" w:rsidRDefault="00CF5C07" w:rsidP="00CF5C0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61FE5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10.8pt;margin-top:37.8pt;width:27.6pt;height:21.6pt;rotation:-90;flip:y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" filled="f" stroked="f">
                <v:textbox>
                  <w:txbxContent>
                    <w:p w:rsidR="00CF5C07" w:rsidRPr="00EC5EF5" w:rsidRDefault="00CF5C07" w:rsidP="00CF5C0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'</w:t>
                      </w:r>
                    </w:p>
                  </w:txbxContent>
                </v:textbox>
              </v:shape>
            </w:pict>
          </mc:Fallback>
        </mc:AlternateContent>
      </w:r>
      <w:r w:rsidR="005A6D48">
        <w:rPr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1C012885" wp14:editId="737C4331">
                <wp:simplePos x="0" y="0"/>
                <wp:positionH relativeFrom="column">
                  <wp:posOffset>1942465</wp:posOffset>
                </wp:positionH>
                <wp:positionV relativeFrom="paragraph">
                  <wp:posOffset>525780</wp:posOffset>
                </wp:positionV>
                <wp:extent cx="350520" cy="27432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6D48" w:rsidRPr="00EC5EF5" w:rsidRDefault="005A6D48" w:rsidP="005A6D4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η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12885" id="Text Box 5" o:spid="_x0000_s1027" type="#_x0000_t202" style="position:absolute;margin-left:152.95pt;margin-top:41.4pt;width:27.6pt;height:21.6pt;rotation:-90;flip:y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" filled="f" stroked="f">
                <v:textbox>
                  <w:txbxContent>
                    <w:p w:rsidR="005A6D48" w:rsidRPr="00EC5EF5" w:rsidRDefault="005A6D48" w:rsidP="005A6D4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η]</w:t>
                      </w:r>
                    </w:p>
                  </w:txbxContent>
                </v:textbox>
              </v:shape>
            </w:pict>
          </mc:Fallback>
        </mc:AlternateContent>
      </w:r>
      <w:r w:rsidR="005A6D48"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070689C8" wp14:editId="20E06B4A">
                <wp:simplePos x="0" y="0"/>
                <wp:positionH relativeFrom="column">
                  <wp:posOffset>-461010</wp:posOffset>
                </wp:positionH>
                <wp:positionV relativeFrom="paragraph">
                  <wp:posOffset>468630</wp:posOffset>
                </wp:positionV>
                <wp:extent cx="792480" cy="266700"/>
                <wp:effectExtent l="0" t="0" r="381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248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6D48" w:rsidRPr="00EC5EF5" w:rsidRDefault="005A6D48" w:rsidP="005A6D4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% Reco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689C8" id="Text Box 2" o:spid="_x0000_s1028" type="#_x0000_t202" style="position:absolute;margin-left:-36.3pt;margin-top:36.9pt;width:62.4pt;height:21pt;rotation:-90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" filled="f" stroked="f">
                <v:textbox>
                  <w:txbxContent>
                    <w:p w:rsidR="005A6D48" w:rsidRPr="00EC5EF5" w:rsidRDefault="005A6D48" w:rsidP="005A6D4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% Recovery</w:t>
                      </w:r>
                    </w:p>
                  </w:txbxContent>
                </v:textbox>
              </v:shape>
            </w:pict>
          </mc:Fallback>
        </mc:AlternateContent>
      </w:r>
      <w:r w:rsidR="005A6D48" w:rsidRPr="006E011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5CE459A" wp14:editId="35511ABC">
                <wp:simplePos x="0" y="0"/>
                <wp:positionH relativeFrom="leftMargin">
                  <wp:posOffset>2865120</wp:posOffset>
                </wp:positionH>
                <wp:positionV relativeFrom="paragraph">
                  <wp:posOffset>-38735</wp:posOffset>
                </wp:positionV>
                <wp:extent cx="264795" cy="283210"/>
                <wp:effectExtent l="0" t="0" r="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3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522A" w:rsidRPr="007E51DD" w:rsidRDefault="0013522A" w:rsidP="001352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E459A" id="_x0000_s1029" type="#_x0000_t202" style="position:absolute;margin-left:225.6pt;margin-top:-3.05pt;width:20.85pt;height:22.3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" filled="f" stroked="f">
                <v:textbox>
                  <w:txbxContent>
                    <w:p w:rsidR="0013522A" w:rsidRPr="007E51DD" w:rsidRDefault="0013522A" w:rsidP="0013522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6D48" w:rsidRPr="006E011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5CE459A" wp14:editId="35511ABC">
                <wp:simplePos x="0" y="0"/>
                <wp:positionH relativeFrom="leftMargin">
                  <wp:posOffset>4852035</wp:posOffset>
                </wp:positionH>
                <wp:positionV relativeFrom="paragraph">
                  <wp:posOffset>-38735</wp:posOffset>
                </wp:positionV>
                <wp:extent cx="264795" cy="23114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522A" w:rsidRPr="007E51DD" w:rsidRDefault="0013522A" w:rsidP="001352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E459A" id="_x0000_s1030" type="#_x0000_t202" style="position:absolute;margin-left:382.05pt;margin-top:-3.05pt;width:20.85pt;height:18.2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" filled="f" stroked="f">
                <v:textbox>
                  <w:txbxContent>
                    <w:p w:rsidR="0013522A" w:rsidRPr="007E51DD" w:rsidRDefault="0013522A" w:rsidP="0013522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6D48" w:rsidRPr="006E011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8F103BC" wp14:editId="2128FBB8">
                <wp:simplePos x="0" y="0"/>
                <wp:positionH relativeFrom="leftMargin">
                  <wp:posOffset>702945</wp:posOffset>
                </wp:positionH>
                <wp:positionV relativeFrom="paragraph">
                  <wp:posOffset>-50165</wp:posOffset>
                </wp:positionV>
                <wp:extent cx="264795" cy="28321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3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522A" w:rsidRPr="007E51DD" w:rsidRDefault="0013522A" w:rsidP="001352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7820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103BC" id="_x0000_s1031" type="#_x0000_t202" style="position:absolute;margin-left:55.35pt;margin-top:-3.95pt;width:20.85pt;height:22.3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" filled="f" stroked="f">
                <v:textbox>
                  <w:txbxContent>
                    <w:p w:rsidR="0013522A" w:rsidRPr="007E51DD" w:rsidRDefault="0013522A" w:rsidP="0013522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57820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6D48" w:rsidRPr="00FC1AD9">
        <w:rPr>
          <w:noProof/>
        </w:rPr>
        <w:drawing>
          <wp:anchor distT="0" distB="0" distL="114300" distR="114300" simplePos="0" relativeHeight="251720704" behindDoc="0" locked="0" layoutInCell="1" allowOverlap="1">
            <wp:simplePos x="0" y="0"/>
            <wp:positionH relativeFrom="column">
              <wp:posOffset>2141220</wp:posOffset>
            </wp:positionH>
            <wp:positionV relativeFrom="paragraph">
              <wp:posOffset>144780</wp:posOffset>
            </wp:positionV>
            <wp:extent cx="1876425" cy="1607820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56" t="52485"/>
                    <a:stretch/>
                  </pic:blipFill>
                  <pic:spPr bwMode="auto">
                    <a:xfrm>
                      <a:off x="0" y="0"/>
                      <a:ext cx="1876425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A6D48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805450B" wp14:editId="2D36A66A">
                <wp:simplePos x="0" y="0"/>
                <wp:positionH relativeFrom="column">
                  <wp:posOffset>2183765</wp:posOffset>
                </wp:positionH>
                <wp:positionV relativeFrom="paragraph">
                  <wp:posOffset>1619885</wp:posOffset>
                </wp:positionV>
                <wp:extent cx="861695" cy="259715"/>
                <wp:effectExtent l="0" t="0" r="0" b="0"/>
                <wp:wrapNone/>
                <wp:docPr id="1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24922">
                          <a:off x="0" y="0"/>
                          <a:ext cx="861695" cy="2597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2A05" w:rsidRPr="000E0C95" w:rsidRDefault="003E2A05" w:rsidP="003E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E0C95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ime (min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5450B" id="TextBox 33" o:spid="_x0000_s1032" type="#_x0000_t202" style="position:absolute;margin-left:171.95pt;margin-top:127.55pt;width:67.85pt;height:20.45pt;rotation:1119488fd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" filled="f" stroked="f">
                <v:textbox>
                  <w:txbxContent>
                    <w:p w:rsidR="003E2A05" w:rsidRPr="000E0C95" w:rsidRDefault="003E2A05" w:rsidP="003E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E0C95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  <w:r w:rsidR="005A6D48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05450B" wp14:editId="2D36A66A">
                <wp:simplePos x="0" y="0"/>
                <wp:positionH relativeFrom="column">
                  <wp:posOffset>4155440</wp:posOffset>
                </wp:positionH>
                <wp:positionV relativeFrom="paragraph">
                  <wp:posOffset>1592580</wp:posOffset>
                </wp:positionV>
                <wp:extent cx="861695" cy="259715"/>
                <wp:effectExtent l="0" t="0" r="0" b="0"/>
                <wp:wrapNone/>
                <wp:docPr id="15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57313">
                          <a:off x="0" y="0"/>
                          <a:ext cx="861695" cy="2597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2A05" w:rsidRPr="000E0C95" w:rsidRDefault="003E2A05" w:rsidP="003E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E0C95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ime (min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5450B" id="_x0000_s1033" type="#_x0000_t202" style="position:absolute;margin-left:327.2pt;margin-top:125.4pt;width:67.85pt;height:20.45pt;rotation:1810228fd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" filled="f" stroked="f">
                <v:textbox>
                  <w:txbxContent>
                    <w:p w:rsidR="003E2A05" w:rsidRPr="000E0C95" w:rsidRDefault="003E2A05" w:rsidP="003E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E0C95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  <w:r w:rsidR="005A6D48" w:rsidRPr="007D4BB8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45229F0" wp14:editId="7F1FADEE">
                <wp:simplePos x="0" y="0"/>
                <wp:positionH relativeFrom="column">
                  <wp:posOffset>5108575</wp:posOffset>
                </wp:positionH>
                <wp:positionV relativeFrom="paragraph">
                  <wp:posOffset>1560195</wp:posOffset>
                </wp:positionV>
                <wp:extent cx="1151255" cy="250825"/>
                <wp:effectExtent l="0" t="0" r="0" b="0"/>
                <wp:wrapNone/>
                <wp:docPr id="11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351996">
                          <a:off x="0" y="0"/>
                          <a:ext cx="1151255" cy="2508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204C" w:rsidRPr="00DE347D" w:rsidRDefault="0053204C" w:rsidP="0053204C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E347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emperature (ͦ 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229F0" id="TextBox 39" o:spid="_x0000_s1034" type="#_x0000_t202" style="position:absolute;margin-left:402.25pt;margin-top:122.85pt;width:90.65pt;height:19.75pt;rotation:-1363153fd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" filled="f" stroked="f">
                <v:textbox>
                  <w:txbxContent>
                    <w:p w:rsidR="0053204C" w:rsidRPr="00DE347D" w:rsidRDefault="0053204C" w:rsidP="0053204C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E347D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Temperature (ͦ C)</w:t>
                      </w:r>
                    </w:p>
                  </w:txbxContent>
                </v:textbox>
              </v:shape>
            </w:pict>
          </mc:Fallback>
        </mc:AlternateContent>
      </w:r>
      <w:r w:rsidR="005A6D48" w:rsidRPr="007D4BB8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6348444" wp14:editId="57C32C53">
                <wp:simplePos x="0" y="0"/>
                <wp:positionH relativeFrom="column">
                  <wp:posOffset>3139440</wp:posOffset>
                </wp:positionH>
                <wp:positionV relativeFrom="paragraph">
                  <wp:posOffset>1546225</wp:posOffset>
                </wp:positionV>
                <wp:extent cx="1151255" cy="250825"/>
                <wp:effectExtent l="0" t="0" r="0" b="0"/>
                <wp:wrapNone/>
                <wp:docPr id="17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03159">
                          <a:off x="0" y="0"/>
                          <a:ext cx="1151255" cy="2508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2A05" w:rsidRPr="003E2A05" w:rsidRDefault="003E2A05" w:rsidP="003E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E2A05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emperature (ͦ 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48444" id="_x0000_s1035" type="#_x0000_t202" style="position:absolute;margin-left:247.2pt;margin-top:121.75pt;width:90.65pt;height:19.75pt;rotation:-1307270fd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" filled="f" stroked="f">
                <v:textbox>
                  <w:txbxContent>
                    <w:p w:rsidR="003E2A05" w:rsidRPr="003E2A05" w:rsidRDefault="003E2A05" w:rsidP="003E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 w:rsidRPr="003E2A05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Temperature (ͦ C)</w:t>
                      </w:r>
                    </w:p>
                  </w:txbxContent>
                </v:textbox>
              </v:shape>
            </w:pict>
          </mc:Fallback>
        </mc:AlternateContent>
      </w:r>
      <w:r w:rsidR="005A6D48" w:rsidRPr="00484613">
        <w:rPr>
          <w:noProof/>
        </w:rPr>
        <w:drawing>
          <wp:anchor distT="0" distB="0" distL="114300" distR="114300" simplePos="0" relativeHeight="251719680" behindDoc="0" locked="0" layoutInCell="1" allowOverlap="1">
            <wp:simplePos x="0" y="0"/>
            <wp:positionH relativeFrom="column">
              <wp:posOffset>4111625</wp:posOffset>
            </wp:positionH>
            <wp:positionV relativeFrom="paragraph">
              <wp:posOffset>163830</wp:posOffset>
            </wp:positionV>
            <wp:extent cx="1844040" cy="1596390"/>
            <wp:effectExtent l="0" t="0" r="3810" b="381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75" t="50390"/>
                    <a:stretch/>
                  </pic:blipFill>
                  <pic:spPr bwMode="auto">
                    <a:xfrm>
                      <a:off x="0" y="0"/>
                      <a:ext cx="184404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7893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05450B" wp14:editId="2D36A66A">
                <wp:simplePos x="0" y="0"/>
                <wp:positionH relativeFrom="column">
                  <wp:posOffset>147955</wp:posOffset>
                </wp:positionH>
                <wp:positionV relativeFrom="paragraph">
                  <wp:posOffset>1622425</wp:posOffset>
                </wp:positionV>
                <wp:extent cx="861695" cy="260256"/>
                <wp:effectExtent l="0" t="0" r="0" b="0"/>
                <wp:wrapNone/>
                <wp:docPr id="12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02359">
                          <a:off x="0" y="0"/>
                          <a:ext cx="861695" cy="2602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2A05" w:rsidRPr="000E0C95" w:rsidRDefault="003E2A05" w:rsidP="003E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E0C95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ime (min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5450B" id="_x0000_s1036" type="#_x0000_t202" style="position:absolute;margin-left:11.65pt;margin-top:127.75pt;width:67.85pt;height:20.5pt;rotation:1094843fd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" filled="f" stroked="f">
                <v:textbox>
                  <w:txbxContent>
                    <w:p w:rsidR="003E2A05" w:rsidRPr="000E0C95" w:rsidRDefault="003E2A05" w:rsidP="003E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E0C95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  <w:r w:rsidR="004C7893" w:rsidRPr="007D4BB8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6348444" wp14:editId="57C32C53">
                <wp:simplePos x="0" y="0"/>
                <wp:positionH relativeFrom="column">
                  <wp:posOffset>1113155</wp:posOffset>
                </wp:positionH>
                <wp:positionV relativeFrom="paragraph">
                  <wp:posOffset>1588008</wp:posOffset>
                </wp:positionV>
                <wp:extent cx="1151255" cy="251310"/>
                <wp:effectExtent l="0" t="0" r="0" b="0"/>
                <wp:wrapNone/>
                <wp:docPr id="16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588160">
                          <a:off x="0" y="0"/>
                          <a:ext cx="1151255" cy="2513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2A05" w:rsidRPr="000E0C95" w:rsidRDefault="003E2A05" w:rsidP="003E2A05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E0C95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emperature (ͦ 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48444" id="_x0000_s1037" type="#_x0000_t202" style="position:absolute;margin-left:87.65pt;margin-top:125.05pt;width:90.65pt;height:19.8pt;rotation:-1105199fd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" filled="f" stroked="f">
                <v:textbox>
                  <w:txbxContent>
                    <w:p w:rsidR="003E2A05" w:rsidRPr="000E0C95" w:rsidRDefault="003E2A05" w:rsidP="003E2A05">
                      <w:pPr>
                        <w:pStyle w:val="NormalWeb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E0C95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Temperature (ͦ C)</w:t>
                      </w:r>
                    </w:p>
                  </w:txbxContent>
                </v:textbox>
              </v:shape>
            </w:pict>
          </mc:Fallback>
        </mc:AlternateContent>
      </w:r>
      <w:r w:rsidR="00FC1AD9" w:rsidRPr="00FC1AD9">
        <w:rPr>
          <w:noProof/>
        </w:rPr>
        <w:drawing>
          <wp:anchor distT="0" distB="0" distL="114300" distR="114300" simplePos="0" relativeHeight="25172889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988185" cy="17526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179" t="51000"/>
                    <a:stretch/>
                  </pic:blipFill>
                  <pic:spPr bwMode="auto">
                    <a:xfrm>
                      <a:off x="0" y="0"/>
                      <a:ext cx="198818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527C98" w:rsidRDefault="00D935CF" w:rsidP="00C508CB">
      <w:pPr>
        <w:spacing w:line="480" w:lineRule="auto"/>
      </w:pPr>
      <w:r w:rsidRPr="00D935CF">
        <w:t xml:space="preserve"> </w:t>
      </w:r>
    </w:p>
    <w:p w:rsidR="00527C98" w:rsidRDefault="00527C98" w:rsidP="00C508CB">
      <w:pPr>
        <w:spacing w:line="480" w:lineRule="auto"/>
      </w:pPr>
    </w:p>
    <w:p w:rsidR="00527C98" w:rsidRDefault="00527C98" w:rsidP="00C508CB">
      <w:pPr>
        <w:spacing w:line="480" w:lineRule="auto"/>
      </w:pPr>
    </w:p>
    <w:p w:rsidR="00527C98" w:rsidRDefault="00527C98" w:rsidP="00C508CB">
      <w:pPr>
        <w:spacing w:line="480" w:lineRule="auto"/>
      </w:pPr>
    </w:p>
    <w:p w:rsidR="00527C98" w:rsidRDefault="00527C98" w:rsidP="00C508CB">
      <w:pPr>
        <w:spacing w:line="480" w:lineRule="auto"/>
      </w:pPr>
    </w:p>
    <w:p w:rsidR="00527C98" w:rsidRDefault="00527C98" w:rsidP="00C508CB">
      <w:pPr>
        <w:spacing w:line="480" w:lineRule="auto"/>
      </w:pPr>
    </w:p>
    <w:p w:rsidR="00527C98" w:rsidRDefault="00527C98" w:rsidP="00C508CB">
      <w:pPr>
        <w:spacing w:line="480" w:lineRule="auto"/>
      </w:pPr>
    </w:p>
    <w:sectPr w:rsidR="00527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DIyNLcwMjKxMDdX0lEKTi0uzszPAykwqgUACFJ3RywAAAA="/>
  </w:docVars>
  <w:rsids>
    <w:rsidRoot w:val="00E1556E"/>
    <w:rsid w:val="000C677D"/>
    <w:rsid w:val="000E0C95"/>
    <w:rsid w:val="0013522A"/>
    <w:rsid w:val="00147AC9"/>
    <w:rsid w:val="00264FE0"/>
    <w:rsid w:val="003167A2"/>
    <w:rsid w:val="003E2A05"/>
    <w:rsid w:val="00414DE3"/>
    <w:rsid w:val="004463E0"/>
    <w:rsid w:val="00454C88"/>
    <w:rsid w:val="004717D5"/>
    <w:rsid w:val="00472882"/>
    <w:rsid w:val="00484613"/>
    <w:rsid w:val="004C7893"/>
    <w:rsid w:val="0051547D"/>
    <w:rsid w:val="005212DB"/>
    <w:rsid w:val="00527C98"/>
    <w:rsid w:val="0053204C"/>
    <w:rsid w:val="0054707E"/>
    <w:rsid w:val="005A6D48"/>
    <w:rsid w:val="005B1769"/>
    <w:rsid w:val="005E1A4F"/>
    <w:rsid w:val="00631BFA"/>
    <w:rsid w:val="00661C7C"/>
    <w:rsid w:val="006869B4"/>
    <w:rsid w:val="00692D0C"/>
    <w:rsid w:val="00697371"/>
    <w:rsid w:val="00780445"/>
    <w:rsid w:val="0079182C"/>
    <w:rsid w:val="007D4BB8"/>
    <w:rsid w:val="007E7888"/>
    <w:rsid w:val="008047FE"/>
    <w:rsid w:val="008D7DB8"/>
    <w:rsid w:val="00957593"/>
    <w:rsid w:val="00A54F80"/>
    <w:rsid w:val="00AA5131"/>
    <w:rsid w:val="00B22972"/>
    <w:rsid w:val="00B909BD"/>
    <w:rsid w:val="00BF7F53"/>
    <w:rsid w:val="00C508CB"/>
    <w:rsid w:val="00CF1F40"/>
    <w:rsid w:val="00CF5C07"/>
    <w:rsid w:val="00D05689"/>
    <w:rsid w:val="00D935CF"/>
    <w:rsid w:val="00D96E56"/>
    <w:rsid w:val="00DE347D"/>
    <w:rsid w:val="00E1507E"/>
    <w:rsid w:val="00E1556E"/>
    <w:rsid w:val="00FC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C399A-95B4-40A1-BB17-9F228B31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4BB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347D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C508CB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8CB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, Randall - ARS</dc:creator>
  <cp:keywords/>
  <dc:description/>
  <cp:lastModifiedBy>wbfl10</cp:lastModifiedBy>
  <cp:revision>4</cp:revision>
  <dcterms:created xsi:type="dcterms:W3CDTF">2020-11-30T19:14:00Z</dcterms:created>
  <dcterms:modified xsi:type="dcterms:W3CDTF">2021-01-2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671643472</vt:i4>
  </property>
</Properties>
</file>